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93D6D" w14:textId="4044C8B8" w:rsidR="00EB1386" w:rsidRDefault="00EB1386" w:rsidP="00EB138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 1</w:t>
      </w:r>
      <w:r w:rsidRPr="0002014B">
        <w:rPr>
          <w:rFonts w:ascii="Times New Roman" w:hAnsi="Times New Roman" w:cs="Times New Roman"/>
          <w:b/>
          <w:bCs/>
        </w:rPr>
        <w:t xml:space="preserve">: </w:t>
      </w:r>
    </w:p>
    <w:p w14:paraId="58E66D31" w14:textId="77777777" w:rsidR="00EB1386" w:rsidRDefault="00EB1386" w:rsidP="00EB1386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ired c</w:t>
      </w:r>
      <w:r w:rsidRPr="00660E05">
        <w:rPr>
          <w:rFonts w:ascii="Times New Roman" w:hAnsi="Times New Roman" w:cs="Times New Roman"/>
        </w:rPr>
        <w:t xml:space="preserve">opy-number variation (CNV) profiles of patient 1 and 2 with </w:t>
      </w:r>
      <w:r w:rsidRPr="0002014B">
        <w:rPr>
          <w:rFonts w:ascii="Times New Roman" w:hAnsi="Times New Roman" w:cs="Times New Roman"/>
          <w:i/>
          <w:iCs/>
        </w:rPr>
        <w:t>PAX3::FOXO1</w:t>
      </w:r>
      <w:r>
        <w:rPr>
          <w:rFonts w:ascii="Times New Roman" w:hAnsi="Times New Roman" w:cs="Times New Roman"/>
        </w:rPr>
        <w:t xml:space="preserve"> comparing LG-BSNS and HGRT.</w:t>
      </w:r>
    </w:p>
    <w:p w14:paraId="2F6671A0" w14:textId="77777777" w:rsidR="00F214B7" w:rsidRDefault="00F214B7"/>
    <w:sectPr w:rsidR="00F21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386"/>
    <w:rsid w:val="003F7D21"/>
    <w:rsid w:val="007A2478"/>
    <w:rsid w:val="00EB1386"/>
    <w:rsid w:val="00F2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45932"/>
  <w15:chartTrackingRefBased/>
  <w15:docId w15:val="{74DC18FD-1967-6149-A82A-AA2D0822B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3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3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3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3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38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38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38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38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3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3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38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38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38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38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38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38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38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3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38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38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3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3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3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3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3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386"/>
    <w:rPr>
      <w:b/>
      <w:bCs w:val="0"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B1386"/>
    <w:rPr>
      <w:rFonts w:eastAsia="Arial"/>
      <w:bCs w:val="0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Sibira</dc:creator>
  <cp:keywords/>
  <dc:description/>
  <cp:lastModifiedBy>Rayan Sibira</cp:lastModifiedBy>
  <cp:revision>1</cp:revision>
  <dcterms:created xsi:type="dcterms:W3CDTF">2026-04-10T16:34:00Z</dcterms:created>
  <dcterms:modified xsi:type="dcterms:W3CDTF">2026-04-10T16:35:00Z</dcterms:modified>
</cp:coreProperties>
</file>